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4534D" w14:textId="77777777" w:rsidR="00C32BA1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1DC56A9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57940" w14:textId="77777777" w:rsidR="00C32BA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1 </w:t>
      </w:r>
      <w:r>
        <w:rPr>
          <w:rFonts w:ascii="Times New Roman" w:hAnsi="Times New Roman" w:cs="Times New Roman"/>
          <w:sz w:val="24"/>
          <w:szCs w:val="24"/>
        </w:rPr>
        <w:t>The clinical characteristics of both the training cohort and the test cohort.</w:t>
      </w:r>
    </w:p>
    <w:tbl>
      <w:tblPr>
        <w:tblStyle w:val="TableGrid"/>
        <w:tblW w:w="863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2487"/>
        <w:gridCol w:w="2158"/>
        <w:gridCol w:w="2158"/>
      </w:tblGrid>
      <w:tr w:rsidR="00C32BA1" w14:paraId="18CE0B01" w14:textId="77777777">
        <w:trPr>
          <w:trHeight w:val="968"/>
          <w:jc w:val="center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40393649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ariables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6DE46489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roup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6DF1C9B0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raining set(GSE53624)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6FD350C2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esting set</w:t>
            </w: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 w:hint="eastAsia"/>
                <w:b/>
                <w:bCs/>
              </w:rPr>
              <w:t>(TCGA)</w:t>
            </w:r>
          </w:p>
        </w:tc>
      </w:tr>
      <w:tr w:rsidR="00C32BA1" w14:paraId="1E541907" w14:textId="77777777">
        <w:trPr>
          <w:trHeight w:val="68"/>
          <w:jc w:val="center"/>
        </w:trPr>
        <w:tc>
          <w:tcPr>
            <w:tcW w:w="1829" w:type="dxa"/>
            <w:tcBorders>
              <w:top w:val="single" w:sz="8" w:space="0" w:color="000000"/>
              <w:tl2br w:val="nil"/>
              <w:tr2bl w:val="nil"/>
            </w:tcBorders>
          </w:tcPr>
          <w:p w14:paraId="3388E7D3" w14:textId="77777777" w:rsidR="00C32BA1" w:rsidRDefault="00000000">
            <w:pPr>
              <w:jc w:val="center"/>
            </w:pPr>
            <w:r>
              <w:rPr>
                <w:rFonts w:cs="Calibri" w:hint="eastAsia"/>
                <w:b/>
                <w:bCs/>
              </w:rPr>
              <w:t>Age</w:t>
            </w:r>
          </w:p>
        </w:tc>
        <w:tc>
          <w:tcPr>
            <w:tcW w:w="2487" w:type="dxa"/>
            <w:tcBorders>
              <w:top w:val="single" w:sz="8" w:space="0" w:color="000000"/>
              <w:tl2br w:val="nil"/>
              <w:tr2bl w:val="nil"/>
            </w:tcBorders>
          </w:tcPr>
          <w:p w14:paraId="263267EA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lt;=65</w:t>
            </w:r>
          </w:p>
        </w:tc>
        <w:tc>
          <w:tcPr>
            <w:tcW w:w="215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6C942D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88</w:t>
            </w:r>
          </w:p>
        </w:tc>
        <w:tc>
          <w:tcPr>
            <w:tcW w:w="215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215185B" w14:textId="77777777" w:rsidR="00C32BA1" w:rsidRDefault="00000000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32BA1" w14:paraId="6DE49CB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B50DD57" w14:textId="77777777" w:rsidR="00C32BA1" w:rsidRDefault="00C32BA1">
            <w:pPr>
              <w:jc w:val="center"/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8480423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gt;6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DD368AA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31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2631334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-</w:t>
            </w:r>
          </w:p>
        </w:tc>
      </w:tr>
      <w:tr w:rsidR="00C32BA1" w14:paraId="08E8B2F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65DD93F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ender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96436F5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Femal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49D0C39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21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7EAE1E3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15</w:t>
            </w:r>
          </w:p>
        </w:tc>
      </w:tr>
      <w:tr w:rsidR="00C32BA1" w14:paraId="30A07205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2272837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133EA870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al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5D09E16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9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F4DA43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80</w:t>
            </w:r>
          </w:p>
        </w:tc>
      </w:tr>
      <w:tr w:rsidR="00C32BA1" w14:paraId="4F03B23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6430695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ital status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246030A9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Aliv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9379585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46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46FC5CB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64</w:t>
            </w:r>
          </w:p>
        </w:tc>
      </w:tr>
      <w:tr w:rsidR="00C32BA1" w14:paraId="1BB70440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BD9E8E3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1C829AD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Dead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6F3AA31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7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CD4D332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31</w:t>
            </w:r>
          </w:p>
        </w:tc>
      </w:tr>
      <w:tr w:rsidR="00C32BA1" w14:paraId="48AF1075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72AD1FB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Survival tim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20C67602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8A9ECCF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1111.83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9EEC958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458.505</w:t>
            </w:r>
          </w:p>
        </w:tc>
      </w:tr>
      <w:tr w:rsidR="00C32BA1" w14:paraId="7D0ED878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F172A06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Clinical Stag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6B419FF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656222E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6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16A10AF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7</w:t>
            </w:r>
          </w:p>
        </w:tc>
      </w:tr>
      <w:tr w:rsidR="00C32BA1" w14:paraId="44E02DD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3D937E10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E57F910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I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FFABF1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47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180CA5E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56</w:t>
            </w:r>
          </w:p>
        </w:tc>
      </w:tr>
      <w:tr w:rsidR="00C32BA1" w14:paraId="7C45B559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74CA6EB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2AC61B0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II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A2C4806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66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FD3D2AA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26</w:t>
            </w:r>
          </w:p>
        </w:tc>
      </w:tr>
      <w:tr w:rsidR="00C32BA1" w14:paraId="2A7C20F0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94AFF43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6D2F5E6A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V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D4607BC" w14:textId="77777777" w:rsidR="00C32BA1" w:rsidRDefault="0000000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2A3A1A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4</w:t>
            </w:r>
          </w:p>
        </w:tc>
      </w:tr>
      <w:tr w:rsidR="00C32BA1" w14:paraId="74BCC6A4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708584C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163055E5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unknow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75BF673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E0A85D2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2</w:t>
            </w:r>
          </w:p>
        </w:tc>
      </w:tr>
      <w:tr w:rsidR="00C32BA1" w14:paraId="507E3FC8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091D7D70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 stag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4B61EEE7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1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716FD1F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7F942A4" w14:textId="77777777" w:rsidR="00C32BA1" w:rsidRDefault="00000000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C32BA1" w14:paraId="10BE058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661A9F6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BC1EEBA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9F01D6E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2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BA5BFDB" w14:textId="77777777" w:rsidR="00C32BA1" w:rsidRDefault="00000000">
            <w:pPr>
              <w:jc w:val="center"/>
            </w:pPr>
            <w:r>
              <w:rPr>
                <w:rFonts w:hint="eastAsia"/>
              </w:rPr>
              <w:t>32</w:t>
            </w:r>
          </w:p>
        </w:tc>
      </w:tr>
      <w:tr w:rsidR="00C32BA1" w14:paraId="40135A7A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4E7FFFC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35459DD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6083BAA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6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4E5D46E" w14:textId="77777777" w:rsidR="00C32BA1" w:rsidRDefault="00000000">
            <w:pPr>
              <w:jc w:val="center"/>
            </w:pPr>
            <w:r>
              <w:rPr>
                <w:rFonts w:hint="eastAsia"/>
              </w:rPr>
              <w:t>49</w:t>
            </w:r>
          </w:p>
        </w:tc>
      </w:tr>
      <w:tr w:rsidR="00C32BA1" w14:paraId="0726FDF4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4182BDFB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4FBF20D9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4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25BF66D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19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D09AC62" w14:textId="77777777" w:rsidR="00C32BA1" w:rsidRDefault="00000000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C32BA1" w14:paraId="2EA021D0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DE91EA7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7349E287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x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4844A9A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22EF600" w14:textId="77777777" w:rsidR="00C32BA1" w:rsidRDefault="00000000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C32BA1" w14:paraId="1668744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03DEACC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 stag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726583D3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B7F2F3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54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9420FE5" w14:textId="77777777" w:rsidR="00C32BA1" w:rsidRDefault="00000000">
            <w:pPr>
              <w:jc w:val="center"/>
            </w:pPr>
            <w:r>
              <w:rPr>
                <w:rFonts w:hint="eastAsia"/>
              </w:rPr>
              <w:t>55</w:t>
            </w:r>
          </w:p>
        </w:tc>
      </w:tr>
      <w:tr w:rsidR="00C32BA1" w14:paraId="5B348FA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4042529D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4B68240E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1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53C10D0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4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C5DF2B3" w14:textId="77777777" w:rsidR="00C32BA1" w:rsidRDefault="00000000">
            <w:pPr>
              <w:jc w:val="center"/>
            </w:pPr>
            <w:r>
              <w:rPr>
                <w:rFonts w:hint="eastAsia"/>
              </w:rPr>
              <w:t>28</w:t>
            </w:r>
          </w:p>
        </w:tc>
      </w:tr>
      <w:tr w:rsidR="00C32BA1" w14:paraId="2E619183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0A78A0BD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0BB31AD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86D8A79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1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D660884" w14:textId="77777777" w:rsidR="00C32BA1" w:rsidRDefault="00000000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C32BA1" w14:paraId="42F8854D" w14:textId="77777777">
        <w:trPr>
          <w:trHeight w:val="321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0181518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66EE36FF" w14:textId="77777777" w:rsidR="00C32BA1" w:rsidRDefault="00000000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BC0C973" w14:textId="77777777" w:rsidR="00C32BA1" w:rsidRDefault="00000000">
            <w:pPr>
              <w:jc w:val="center"/>
            </w:pPr>
            <w:r>
              <w:rPr>
                <w:rFonts w:cs="Calibri" w:hint="eastAsia"/>
              </w:rPr>
              <w:t>1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DFD2170" w14:textId="77777777" w:rsidR="00C32BA1" w:rsidRDefault="00000000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C32BA1" w14:paraId="2BA14FBB" w14:textId="77777777" w:rsidTr="00FF3E2C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31EBCFA" w14:textId="77777777" w:rsidR="00C32BA1" w:rsidRDefault="00C32BA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D44B323" w14:textId="77777777" w:rsidR="00C32BA1" w:rsidRDefault="0000000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cs="Calibri" w:hint="eastAsia"/>
                <w:b/>
                <w:bCs/>
              </w:rPr>
              <w:t>Nx</w:t>
            </w:r>
            <w:proofErr w:type="spellEnd"/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F992A45" w14:textId="77777777" w:rsidR="00C32BA1" w:rsidRDefault="0000000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1F769C4" w14:textId="77777777" w:rsidR="00C32BA1" w:rsidRDefault="00000000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FF3E2C" w14:paraId="18B40AE7" w14:textId="77777777">
        <w:trPr>
          <w:trHeight w:val="68"/>
          <w:jc w:val="center"/>
        </w:trPr>
        <w:tc>
          <w:tcPr>
            <w:tcW w:w="1829" w:type="dxa"/>
            <w:tcBorders>
              <w:bottom w:val="single" w:sz="8" w:space="0" w:color="000000"/>
              <w:tl2br w:val="nil"/>
              <w:tr2bl w:val="nil"/>
            </w:tcBorders>
          </w:tcPr>
          <w:p w14:paraId="4825F74F" w14:textId="77777777" w:rsidR="00FF3E2C" w:rsidRDefault="00FF3E2C" w:rsidP="00FF3E2C">
            <w:pPr>
              <w:rPr>
                <w:b/>
                <w:bCs/>
              </w:rPr>
            </w:pPr>
          </w:p>
        </w:tc>
        <w:tc>
          <w:tcPr>
            <w:tcW w:w="2487" w:type="dxa"/>
            <w:tcBorders>
              <w:bottom w:val="single" w:sz="8" w:space="0" w:color="000000"/>
              <w:tl2br w:val="nil"/>
              <w:tr2bl w:val="nil"/>
            </w:tcBorders>
          </w:tcPr>
          <w:p w14:paraId="738D7F64" w14:textId="77777777" w:rsidR="00FF3E2C" w:rsidRDefault="00FF3E2C">
            <w:pPr>
              <w:jc w:val="center"/>
              <w:rPr>
                <w:rFonts w:cs="Calibri" w:hint="eastAsia"/>
                <w:b/>
                <w:bCs/>
              </w:rPr>
            </w:pPr>
          </w:p>
        </w:tc>
        <w:tc>
          <w:tcPr>
            <w:tcW w:w="215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65D1C89" w14:textId="77777777" w:rsidR="00FF3E2C" w:rsidRDefault="00FF3E2C">
            <w:pPr>
              <w:jc w:val="center"/>
              <w:rPr>
                <w:rFonts w:hint="eastAsia"/>
              </w:rPr>
            </w:pPr>
          </w:p>
        </w:tc>
        <w:tc>
          <w:tcPr>
            <w:tcW w:w="215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0D1C7B54" w14:textId="77777777" w:rsidR="00FF3E2C" w:rsidRDefault="00FF3E2C">
            <w:pPr>
              <w:jc w:val="center"/>
              <w:rPr>
                <w:rFonts w:hint="eastAsia"/>
              </w:rPr>
            </w:pPr>
          </w:p>
        </w:tc>
      </w:tr>
    </w:tbl>
    <w:p w14:paraId="08C7D334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E2E0E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06906" w14:textId="77777777" w:rsidR="00FF3E2C" w:rsidRDefault="00FF3E2C" w:rsidP="00FF3E2C">
      <w:hyperlink r:id="rId4" w:history="1">
        <w:r w:rsidRPr="00DE08E1">
          <w:rPr>
            <w:rStyle w:val="Hyperlink"/>
          </w:rPr>
          <w:t>https://www.jianguoyun.com/p/DQZ_tyAQjdemCxie4f4EIAA</w:t>
        </w:r>
      </w:hyperlink>
      <w:r>
        <w:t xml:space="preserve"> </w:t>
      </w:r>
    </w:p>
    <w:p w14:paraId="5639C9D1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04526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97DB2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80D06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89D95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24774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FABFD50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421CD8A" w14:textId="77777777" w:rsidR="00C32BA1" w:rsidRDefault="00C32BA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32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Q4MGI4NjcwODIzMzUxZTg3ZjRkOGRhM2M0MGVhMjEifQ=="/>
  </w:docVars>
  <w:rsids>
    <w:rsidRoot w:val="00B5263D"/>
    <w:rsid w:val="00516D65"/>
    <w:rsid w:val="00B5263D"/>
    <w:rsid w:val="00C32BA1"/>
    <w:rsid w:val="00CC0651"/>
    <w:rsid w:val="00FF3E2C"/>
    <w:rsid w:val="6BC9731E"/>
    <w:rsid w:val="7B20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EC37"/>
  <w15:docId w15:val="{8A5DA7EC-9F23-44BF-B13D-636FC607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FF3E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3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QZ_tyAQjdemCxie4f4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 千河</dc:creator>
  <cp:lastModifiedBy>Amy O'Neill</cp:lastModifiedBy>
  <cp:revision>3</cp:revision>
  <dcterms:created xsi:type="dcterms:W3CDTF">2023-04-17T12:42:00Z</dcterms:created>
  <dcterms:modified xsi:type="dcterms:W3CDTF">2023-05-1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917CCAF072A4BF28DCECEF9CA40B814_12</vt:lpwstr>
  </property>
</Properties>
</file>